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5FF58" w14:textId="77777777" w:rsidR="005D5D58" w:rsidRDefault="005D5D58" w:rsidP="005D5D58">
      <w:pPr>
        <w:spacing w:after="100"/>
        <w:rPr>
          <w:b/>
          <w:sz w:val="22"/>
          <w:szCs w:val="22"/>
        </w:rPr>
      </w:pPr>
      <w:r w:rsidRPr="005D5D58">
        <w:rPr>
          <w:b/>
          <w:sz w:val="22"/>
          <w:szCs w:val="22"/>
        </w:rPr>
        <w:t>S5 Table: Impact of Season on the Expression of Cognition-Associated Molecular Systems – Consideration of Potential Confounders</w:t>
      </w:r>
    </w:p>
    <w:p w14:paraId="12B18F24" w14:textId="77777777" w:rsidR="005D5D58" w:rsidRPr="005D5D58" w:rsidRDefault="005D5D58" w:rsidP="005D5D58">
      <w:pPr>
        <w:spacing w:after="100"/>
        <w:rPr>
          <w:b/>
          <w:sz w:val="22"/>
          <w:szCs w:val="22"/>
        </w:rPr>
      </w:pPr>
    </w:p>
    <w:tbl>
      <w:tblPr>
        <w:tblW w:w="9497" w:type="dxa"/>
        <w:tblInd w:w="6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3"/>
        <w:gridCol w:w="775"/>
        <w:gridCol w:w="1538"/>
        <w:gridCol w:w="1313"/>
        <w:gridCol w:w="1068"/>
        <w:gridCol w:w="1313"/>
        <w:gridCol w:w="1313"/>
        <w:gridCol w:w="1314"/>
      </w:tblGrid>
      <w:tr w:rsidR="005D5D58" w:rsidRPr="00B913E1" w14:paraId="749F517C" w14:textId="77777777" w:rsidTr="00C40AC3">
        <w:trPr>
          <w:trHeight w:val="302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0CD061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46F41B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0B38435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87C869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Acrophase (radian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C4375B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306DB4C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 for Rhythmicit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917BDD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Estimated Effect on Cognition (per 1SD difference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EDAA2AC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b/>
                <w:bCs/>
                <w:color w:val="000000"/>
                <w:sz w:val="16"/>
                <w:szCs w:val="16"/>
              </w:rPr>
              <w:t>P-Value for Association with Cognition</w:t>
            </w:r>
          </w:p>
        </w:tc>
      </w:tr>
      <w:tr w:rsidR="005D5D58" w:rsidRPr="00B913E1" w14:paraId="3F90B507" w14:textId="77777777" w:rsidTr="00C40AC3">
        <w:trPr>
          <w:trHeight w:val="302"/>
        </w:trPr>
        <w:tc>
          <w:tcPr>
            <w:tcW w:w="863" w:type="dxa"/>
            <w:tcBorders>
              <w:top w:val="single" w:sz="4" w:space="0" w:color="auto"/>
            </w:tcBorders>
          </w:tcPr>
          <w:p w14:paraId="1F05FA4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6</w:t>
            </w:r>
            <w:proofErr w:type="gramEnd"/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36070B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5D0989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ase Model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E7A7B40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BD7080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35C2D8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24BF308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6B742F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17CD0FCE" w14:textId="77777777" w:rsidTr="00C40AC3">
        <w:trPr>
          <w:trHeight w:val="302"/>
        </w:trPr>
        <w:tc>
          <w:tcPr>
            <w:tcW w:w="863" w:type="dxa"/>
          </w:tcPr>
          <w:p w14:paraId="2D7DA95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6</w:t>
            </w:r>
            <w:proofErr w:type="gramEnd"/>
          </w:p>
        </w:tc>
        <w:tc>
          <w:tcPr>
            <w:tcW w:w="775" w:type="dxa"/>
          </w:tcPr>
          <w:p w14:paraId="48D5E8E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538" w:type="dxa"/>
          </w:tcPr>
          <w:p w14:paraId="515513F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A+depression</w:t>
            </w:r>
            <w:proofErr w:type="spellEnd"/>
          </w:p>
        </w:tc>
        <w:tc>
          <w:tcPr>
            <w:tcW w:w="1313" w:type="dxa"/>
          </w:tcPr>
          <w:p w14:paraId="47EC35C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68" w:type="dxa"/>
          </w:tcPr>
          <w:p w14:paraId="4BD8434D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313" w:type="dxa"/>
          </w:tcPr>
          <w:p w14:paraId="429AAE4C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</w:tcPr>
          <w:p w14:paraId="431D84D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4" w:type="dxa"/>
          </w:tcPr>
          <w:p w14:paraId="5E7DB67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4BD88D94" w14:textId="77777777" w:rsidTr="00C40AC3">
        <w:trPr>
          <w:trHeight w:val="302"/>
        </w:trPr>
        <w:tc>
          <w:tcPr>
            <w:tcW w:w="863" w:type="dxa"/>
          </w:tcPr>
          <w:p w14:paraId="30E403E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6</w:t>
            </w:r>
            <w:proofErr w:type="gramEnd"/>
          </w:p>
        </w:tc>
        <w:tc>
          <w:tcPr>
            <w:tcW w:w="775" w:type="dxa"/>
          </w:tcPr>
          <w:p w14:paraId="3676023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538" w:type="dxa"/>
          </w:tcPr>
          <w:p w14:paraId="683EECC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B+neuropathology</w:t>
            </w:r>
            <w:proofErr w:type="spellEnd"/>
          </w:p>
        </w:tc>
        <w:tc>
          <w:tcPr>
            <w:tcW w:w="1313" w:type="dxa"/>
          </w:tcPr>
          <w:p w14:paraId="510DE24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068" w:type="dxa"/>
          </w:tcPr>
          <w:p w14:paraId="1CAFD900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313" w:type="dxa"/>
          </w:tcPr>
          <w:p w14:paraId="2124A8D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1313" w:type="dxa"/>
          </w:tcPr>
          <w:p w14:paraId="166E4A20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314" w:type="dxa"/>
          </w:tcPr>
          <w:p w14:paraId="201E776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9</w:t>
            </w:r>
          </w:p>
        </w:tc>
      </w:tr>
      <w:tr w:rsidR="005D5D58" w:rsidRPr="00B913E1" w14:paraId="1B0A1BFC" w14:textId="77777777" w:rsidTr="00C40AC3">
        <w:trPr>
          <w:trHeight w:val="302"/>
        </w:trPr>
        <w:tc>
          <w:tcPr>
            <w:tcW w:w="863" w:type="dxa"/>
          </w:tcPr>
          <w:p w14:paraId="4DBC3FB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3</w:t>
            </w:r>
            <w:proofErr w:type="gramEnd"/>
          </w:p>
        </w:tc>
        <w:tc>
          <w:tcPr>
            <w:tcW w:w="775" w:type="dxa"/>
          </w:tcPr>
          <w:p w14:paraId="49E4CD88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538" w:type="dxa"/>
          </w:tcPr>
          <w:p w14:paraId="69ADBEE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ase Model</w:t>
            </w:r>
          </w:p>
        </w:tc>
        <w:tc>
          <w:tcPr>
            <w:tcW w:w="1313" w:type="dxa"/>
          </w:tcPr>
          <w:p w14:paraId="4980D43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8" w:type="dxa"/>
          </w:tcPr>
          <w:p w14:paraId="6E5951C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313" w:type="dxa"/>
          </w:tcPr>
          <w:p w14:paraId="73A4759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</w:tcPr>
          <w:p w14:paraId="074145A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14" w:type="dxa"/>
          </w:tcPr>
          <w:p w14:paraId="6E1AF3DB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1B2FD864" w14:textId="77777777" w:rsidTr="00C40AC3">
        <w:trPr>
          <w:trHeight w:val="302"/>
        </w:trPr>
        <w:tc>
          <w:tcPr>
            <w:tcW w:w="863" w:type="dxa"/>
          </w:tcPr>
          <w:p w14:paraId="6DE05D1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3</w:t>
            </w:r>
            <w:proofErr w:type="gramEnd"/>
          </w:p>
        </w:tc>
        <w:tc>
          <w:tcPr>
            <w:tcW w:w="775" w:type="dxa"/>
          </w:tcPr>
          <w:p w14:paraId="53607E0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538" w:type="dxa"/>
          </w:tcPr>
          <w:p w14:paraId="37CF5C0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A+depression</w:t>
            </w:r>
            <w:proofErr w:type="spellEnd"/>
          </w:p>
        </w:tc>
        <w:tc>
          <w:tcPr>
            <w:tcW w:w="1313" w:type="dxa"/>
          </w:tcPr>
          <w:p w14:paraId="290B87E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8" w:type="dxa"/>
          </w:tcPr>
          <w:p w14:paraId="3A69D50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13" w:type="dxa"/>
          </w:tcPr>
          <w:p w14:paraId="091E502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</w:tcPr>
          <w:p w14:paraId="6AF59D2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4" w:type="dxa"/>
          </w:tcPr>
          <w:p w14:paraId="6B9A580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6DEB1A4A" w14:textId="77777777" w:rsidTr="00C40AC3">
        <w:trPr>
          <w:trHeight w:val="302"/>
        </w:trPr>
        <w:tc>
          <w:tcPr>
            <w:tcW w:w="863" w:type="dxa"/>
          </w:tcPr>
          <w:p w14:paraId="158D31B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3</w:t>
            </w:r>
            <w:proofErr w:type="gramEnd"/>
          </w:p>
        </w:tc>
        <w:tc>
          <w:tcPr>
            <w:tcW w:w="775" w:type="dxa"/>
          </w:tcPr>
          <w:p w14:paraId="64B84A6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538" w:type="dxa"/>
          </w:tcPr>
          <w:p w14:paraId="0D0C7D30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B+neuropathology</w:t>
            </w:r>
            <w:proofErr w:type="spellEnd"/>
          </w:p>
        </w:tc>
        <w:tc>
          <w:tcPr>
            <w:tcW w:w="1313" w:type="dxa"/>
          </w:tcPr>
          <w:p w14:paraId="332B4D6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8" w:type="dxa"/>
          </w:tcPr>
          <w:p w14:paraId="1F44BC9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13" w:type="dxa"/>
          </w:tcPr>
          <w:p w14:paraId="2B03965E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7</w:t>
            </w:r>
          </w:p>
        </w:tc>
        <w:tc>
          <w:tcPr>
            <w:tcW w:w="1313" w:type="dxa"/>
          </w:tcPr>
          <w:p w14:paraId="43AC5FC0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14" w:type="dxa"/>
          </w:tcPr>
          <w:p w14:paraId="46E22D2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2</w:t>
            </w:r>
          </w:p>
        </w:tc>
      </w:tr>
      <w:tr w:rsidR="005D5D58" w:rsidRPr="00B913E1" w14:paraId="395CEFA3" w14:textId="77777777" w:rsidTr="00C40AC3">
        <w:trPr>
          <w:trHeight w:val="302"/>
        </w:trPr>
        <w:tc>
          <w:tcPr>
            <w:tcW w:w="863" w:type="dxa"/>
          </w:tcPr>
          <w:p w14:paraId="6F5C830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09</w:t>
            </w:r>
            <w:proofErr w:type="gramEnd"/>
          </w:p>
        </w:tc>
        <w:tc>
          <w:tcPr>
            <w:tcW w:w="775" w:type="dxa"/>
          </w:tcPr>
          <w:p w14:paraId="4B1B0D4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538" w:type="dxa"/>
          </w:tcPr>
          <w:p w14:paraId="67D9ABD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ase Model</w:t>
            </w:r>
          </w:p>
        </w:tc>
        <w:tc>
          <w:tcPr>
            <w:tcW w:w="1313" w:type="dxa"/>
          </w:tcPr>
          <w:p w14:paraId="24A16C4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8" w:type="dxa"/>
          </w:tcPr>
          <w:p w14:paraId="5FC2F91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13" w:type="dxa"/>
          </w:tcPr>
          <w:p w14:paraId="55D9D9E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313" w:type="dxa"/>
          </w:tcPr>
          <w:p w14:paraId="2188DC1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4" w:type="dxa"/>
          </w:tcPr>
          <w:p w14:paraId="1A6F42A8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087A63ED" w14:textId="77777777" w:rsidTr="00C40AC3">
        <w:trPr>
          <w:trHeight w:val="302"/>
        </w:trPr>
        <w:tc>
          <w:tcPr>
            <w:tcW w:w="863" w:type="dxa"/>
          </w:tcPr>
          <w:p w14:paraId="3D621A6E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09</w:t>
            </w:r>
            <w:proofErr w:type="gramEnd"/>
          </w:p>
        </w:tc>
        <w:tc>
          <w:tcPr>
            <w:tcW w:w="775" w:type="dxa"/>
          </w:tcPr>
          <w:p w14:paraId="779CBC1C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538" w:type="dxa"/>
          </w:tcPr>
          <w:p w14:paraId="52E9695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A+depression</w:t>
            </w:r>
            <w:proofErr w:type="spellEnd"/>
          </w:p>
        </w:tc>
        <w:tc>
          <w:tcPr>
            <w:tcW w:w="1313" w:type="dxa"/>
          </w:tcPr>
          <w:p w14:paraId="5F7A3F0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8" w:type="dxa"/>
          </w:tcPr>
          <w:p w14:paraId="6FD12AB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13" w:type="dxa"/>
          </w:tcPr>
          <w:p w14:paraId="46607E4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313" w:type="dxa"/>
          </w:tcPr>
          <w:p w14:paraId="7ED954DD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4" w:type="dxa"/>
          </w:tcPr>
          <w:p w14:paraId="729991C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7ABDF488" w14:textId="77777777" w:rsidTr="00C40AC3">
        <w:trPr>
          <w:trHeight w:val="302"/>
        </w:trPr>
        <w:tc>
          <w:tcPr>
            <w:tcW w:w="863" w:type="dxa"/>
          </w:tcPr>
          <w:p w14:paraId="5A582C7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09</w:t>
            </w:r>
            <w:proofErr w:type="gramEnd"/>
          </w:p>
        </w:tc>
        <w:tc>
          <w:tcPr>
            <w:tcW w:w="775" w:type="dxa"/>
          </w:tcPr>
          <w:p w14:paraId="03AF12B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538" w:type="dxa"/>
          </w:tcPr>
          <w:p w14:paraId="6E6D105A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B+neuropathology</w:t>
            </w:r>
            <w:proofErr w:type="spellEnd"/>
          </w:p>
        </w:tc>
        <w:tc>
          <w:tcPr>
            <w:tcW w:w="1313" w:type="dxa"/>
          </w:tcPr>
          <w:p w14:paraId="691936CB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8" w:type="dxa"/>
          </w:tcPr>
          <w:p w14:paraId="0757EB6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1313" w:type="dxa"/>
          </w:tcPr>
          <w:p w14:paraId="52EDB5B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13</w:t>
            </w:r>
          </w:p>
        </w:tc>
        <w:tc>
          <w:tcPr>
            <w:tcW w:w="1313" w:type="dxa"/>
          </w:tcPr>
          <w:p w14:paraId="04610048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4" w:type="dxa"/>
          </w:tcPr>
          <w:p w14:paraId="1854729F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21</w:t>
            </w:r>
          </w:p>
        </w:tc>
      </w:tr>
      <w:tr w:rsidR="005D5D58" w:rsidRPr="00B913E1" w14:paraId="045ED63B" w14:textId="77777777" w:rsidTr="00C40AC3">
        <w:trPr>
          <w:trHeight w:val="302"/>
        </w:trPr>
        <w:tc>
          <w:tcPr>
            <w:tcW w:w="863" w:type="dxa"/>
          </w:tcPr>
          <w:p w14:paraId="645AFD2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22</w:t>
            </w:r>
            <w:proofErr w:type="gramEnd"/>
          </w:p>
        </w:tc>
        <w:tc>
          <w:tcPr>
            <w:tcW w:w="775" w:type="dxa"/>
          </w:tcPr>
          <w:p w14:paraId="11AE321C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538" w:type="dxa"/>
          </w:tcPr>
          <w:p w14:paraId="62C5227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ase Model</w:t>
            </w:r>
          </w:p>
        </w:tc>
        <w:tc>
          <w:tcPr>
            <w:tcW w:w="1313" w:type="dxa"/>
          </w:tcPr>
          <w:p w14:paraId="3FC7A48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68" w:type="dxa"/>
          </w:tcPr>
          <w:p w14:paraId="68FF36C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13" w:type="dxa"/>
          </w:tcPr>
          <w:p w14:paraId="21E4DCBD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</w:tcPr>
          <w:p w14:paraId="63F508D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4" w:type="dxa"/>
          </w:tcPr>
          <w:p w14:paraId="4A60F33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094D3A8C" w14:textId="77777777" w:rsidTr="00C40AC3">
        <w:trPr>
          <w:trHeight w:val="302"/>
        </w:trPr>
        <w:tc>
          <w:tcPr>
            <w:tcW w:w="863" w:type="dxa"/>
          </w:tcPr>
          <w:p w14:paraId="454D3BB9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22</w:t>
            </w:r>
            <w:proofErr w:type="gramEnd"/>
          </w:p>
        </w:tc>
        <w:tc>
          <w:tcPr>
            <w:tcW w:w="775" w:type="dxa"/>
          </w:tcPr>
          <w:p w14:paraId="3EF8FB1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538" w:type="dxa"/>
          </w:tcPr>
          <w:p w14:paraId="70C5040E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A+depression</w:t>
            </w:r>
            <w:proofErr w:type="spellEnd"/>
          </w:p>
        </w:tc>
        <w:tc>
          <w:tcPr>
            <w:tcW w:w="1313" w:type="dxa"/>
          </w:tcPr>
          <w:p w14:paraId="51398C77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68" w:type="dxa"/>
          </w:tcPr>
          <w:p w14:paraId="27CE82FB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1313" w:type="dxa"/>
          </w:tcPr>
          <w:p w14:paraId="3883912E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313" w:type="dxa"/>
          </w:tcPr>
          <w:p w14:paraId="2A655BD1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4" w:type="dxa"/>
          </w:tcPr>
          <w:p w14:paraId="0D802D0E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5D5D58" w:rsidRPr="00B913E1" w14:paraId="170FE177" w14:textId="77777777" w:rsidTr="00C40AC3">
        <w:trPr>
          <w:trHeight w:val="302"/>
        </w:trPr>
        <w:tc>
          <w:tcPr>
            <w:tcW w:w="863" w:type="dxa"/>
          </w:tcPr>
          <w:p w14:paraId="72CBB2C5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B913E1">
              <w:rPr>
                <w:color w:val="000000"/>
                <w:sz w:val="16"/>
                <w:szCs w:val="16"/>
              </w:rPr>
              <w:t>m122</w:t>
            </w:r>
            <w:proofErr w:type="gramEnd"/>
          </w:p>
        </w:tc>
        <w:tc>
          <w:tcPr>
            <w:tcW w:w="775" w:type="dxa"/>
          </w:tcPr>
          <w:p w14:paraId="0B962C5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538" w:type="dxa"/>
          </w:tcPr>
          <w:p w14:paraId="1B2F3044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13E1">
              <w:rPr>
                <w:color w:val="000000"/>
                <w:sz w:val="16"/>
                <w:szCs w:val="16"/>
              </w:rPr>
              <w:t>B+neuropathology</w:t>
            </w:r>
            <w:proofErr w:type="spellEnd"/>
          </w:p>
        </w:tc>
        <w:tc>
          <w:tcPr>
            <w:tcW w:w="1313" w:type="dxa"/>
          </w:tcPr>
          <w:p w14:paraId="7C5B5872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068" w:type="dxa"/>
          </w:tcPr>
          <w:p w14:paraId="575D1303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1313" w:type="dxa"/>
          </w:tcPr>
          <w:p w14:paraId="28AF2ED6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1313" w:type="dxa"/>
          </w:tcPr>
          <w:p w14:paraId="63A48BED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14" w:type="dxa"/>
          </w:tcPr>
          <w:p w14:paraId="3A98E82D" w14:textId="77777777" w:rsidR="005D5D58" w:rsidRPr="00B913E1" w:rsidRDefault="005D5D58" w:rsidP="00C40AC3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color w:val="000000"/>
                <w:sz w:val="16"/>
                <w:szCs w:val="16"/>
              </w:rPr>
            </w:pPr>
            <w:r w:rsidRPr="00B913E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B913E1">
              <w:rPr>
                <w:color w:val="000000"/>
                <w:sz w:val="16"/>
                <w:szCs w:val="16"/>
              </w:rPr>
              <w:t>008</w:t>
            </w:r>
          </w:p>
        </w:tc>
      </w:tr>
    </w:tbl>
    <w:p w14:paraId="574940E9" w14:textId="77777777" w:rsidR="005D5D58" w:rsidRPr="007E1DE3" w:rsidRDefault="005D5D58" w:rsidP="00C93ABA">
      <w:bookmarkStart w:id="0" w:name="_GoBack"/>
      <w:bookmarkEnd w:id="0"/>
    </w:p>
    <w:sectPr w:rsidR="005D5D58" w:rsidRPr="007E1DE3" w:rsidSect="005D5D5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58"/>
    <w:rsid w:val="00126937"/>
    <w:rsid w:val="005D5D58"/>
    <w:rsid w:val="00C93ABA"/>
    <w:rsid w:val="00E3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36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D5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D5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m</dc:creator>
  <cp:keywords/>
  <dc:description/>
  <cp:lastModifiedBy>Andrew Lim</cp:lastModifiedBy>
  <cp:revision>2</cp:revision>
  <dcterms:created xsi:type="dcterms:W3CDTF">2018-06-09T03:23:00Z</dcterms:created>
  <dcterms:modified xsi:type="dcterms:W3CDTF">2018-07-21T23:25:00Z</dcterms:modified>
</cp:coreProperties>
</file>